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47C1" w14:textId="73459B2F" w:rsidR="00A15605" w:rsidRDefault="00237880" w:rsidP="00A3738A">
      <w:pPr>
        <w:spacing w:before="240" w:line="276" w:lineRule="auto"/>
        <w:rPr>
          <w:rFonts w:asciiTheme="minorHAnsi" w:hAnsiTheme="minorHAnsi" w:cstheme="minorHAnsi"/>
          <w:b/>
          <w:sz w:val="32"/>
          <w:szCs w:val="28"/>
          <w:lang w:val="en-GB"/>
        </w:rPr>
      </w:pPr>
      <w:r>
        <w:rPr>
          <w:rFonts w:asciiTheme="minorHAnsi" w:hAnsiTheme="minorHAnsi" w:cstheme="minorHAnsi"/>
          <w:b/>
          <w:sz w:val="32"/>
          <w:szCs w:val="28"/>
          <w:lang w:val="en-GB"/>
        </w:rPr>
        <w:t xml:space="preserve">Supplement: </w:t>
      </w:r>
      <w:r w:rsidR="00C52E38" w:rsidRPr="00C62709">
        <w:rPr>
          <w:rFonts w:asciiTheme="minorHAnsi" w:hAnsiTheme="minorHAnsi" w:cstheme="minorHAnsi"/>
          <w:b/>
          <w:sz w:val="32"/>
          <w:szCs w:val="28"/>
          <w:lang w:val="en-GB"/>
        </w:rPr>
        <w:t xml:space="preserve">Lifetime weight characteristics of </w:t>
      </w:r>
      <w:r w:rsidR="00596B37" w:rsidRPr="00C62709">
        <w:rPr>
          <w:rFonts w:asciiTheme="minorHAnsi" w:hAnsiTheme="minorHAnsi" w:cstheme="minorHAnsi"/>
          <w:b/>
          <w:sz w:val="32"/>
          <w:szCs w:val="28"/>
          <w:lang w:val="en-GB"/>
        </w:rPr>
        <w:t xml:space="preserve">adult </w:t>
      </w:r>
      <w:r w:rsidR="00C52E38" w:rsidRPr="00C62709">
        <w:rPr>
          <w:rFonts w:asciiTheme="minorHAnsi" w:hAnsiTheme="minorHAnsi" w:cstheme="minorHAnsi"/>
          <w:b/>
          <w:sz w:val="32"/>
          <w:szCs w:val="28"/>
          <w:lang w:val="en-GB"/>
        </w:rPr>
        <w:t>inpatients with anorexia</w:t>
      </w:r>
      <w:r w:rsidR="00D52A26" w:rsidRPr="00C62709">
        <w:rPr>
          <w:rFonts w:asciiTheme="minorHAnsi" w:hAnsiTheme="minorHAnsi" w:cstheme="minorHAnsi"/>
          <w:b/>
          <w:sz w:val="32"/>
          <w:szCs w:val="28"/>
          <w:lang w:val="en-GB"/>
        </w:rPr>
        <w:t xml:space="preserve"> </w:t>
      </w:r>
      <w:r w:rsidR="00C52E38" w:rsidRPr="00C62709">
        <w:rPr>
          <w:rFonts w:asciiTheme="minorHAnsi" w:hAnsiTheme="minorHAnsi" w:cstheme="minorHAnsi"/>
          <w:b/>
          <w:sz w:val="32"/>
          <w:szCs w:val="28"/>
          <w:lang w:val="en-GB"/>
        </w:rPr>
        <w:t>nervosa</w:t>
      </w:r>
    </w:p>
    <w:p w14:paraId="505F5927" w14:textId="77777777" w:rsidR="007C72B0" w:rsidRPr="00C62709" w:rsidRDefault="007C72B0" w:rsidP="00A3738A">
      <w:pPr>
        <w:spacing w:before="240" w:line="276" w:lineRule="auto"/>
        <w:rPr>
          <w:rFonts w:asciiTheme="minorHAnsi" w:hAnsiTheme="minorHAnsi" w:cstheme="minorHAnsi"/>
          <w:b/>
          <w:sz w:val="32"/>
          <w:szCs w:val="28"/>
          <w:lang w:val="en-GB"/>
        </w:rPr>
      </w:pPr>
    </w:p>
    <w:p w14:paraId="02F8B0EB" w14:textId="0EA753EA" w:rsidR="009100C2" w:rsidRPr="00C62709" w:rsidRDefault="00237880">
      <w:pPr>
        <w:pStyle w:val="Heading1"/>
        <w:rPr>
          <w:lang w:val="en-GB"/>
        </w:rPr>
      </w:pPr>
      <w:r>
        <w:rPr>
          <w:lang w:val="en-GB"/>
        </w:rPr>
        <w:t xml:space="preserve">SUPPLEMENTAL </w:t>
      </w:r>
      <w:r w:rsidR="007A2CE7" w:rsidRPr="00C62709">
        <w:rPr>
          <w:lang w:val="en-GB"/>
        </w:rPr>
        <w:t>RESULTS</w:t>
      </w:r>
    </w:p>
    <w:p w14:paraId="68DE7AD1" w14:textId="11386748" w:rsidR="00867C2B" w:rsidRPr="00C62709" w:rsidRDefault="00B60E26" w:rsidP="007E60B8">
      <w:pPr>
        <w:pStyle w:val="Heading3"/>
      </w:pPr>
      <w:bookmarkStart w:id="0" w:name="_Hlk66900211"/>
      <w:r w:rsidRPr="00C62709">
        <w:t>Relationship</w:t>
      </w:r>
      <w:r w:rsidR="00867C2B" w:rsidRPr="00C62709">
        <w:t xml:space="preserve"> between minimal/maximal BMI</w:t>
      </w:r>
      <w:r w:rsidR="00EB2408" w:rsidRPr="00C62709">
        <w:t>, weight suppression</w:t>
      </w:r>
      <w:r w:rsidR="00867C2B" w:rsidRPr="00C62709">
        <w:t xml:space="preserve"> and BMI at admission</w:t>
      </w:r>
    </w:p>
    <w:p w14:paraId="3774DAAA" w14:textId="36DE4DFD" w:rsidR="006C64C1" w:rsidRDefault="00304021" w:rsidP="007F630B">
      <w:pPr>
        <w:pStyle w:val="BodyText"/>
      </w:pPr>
      <w:r w:rsidRPr="00C62709">
        <w:t>We examined the relationship</w:t>
      </w:r>
      <w:r w:rsidR="006C64C1" w:rsidRPr="00C62709">
        <w:t>s</w:t>
      </w:r>
      <w:r w:rsidRPr="00C62709">
        <w:t xml:space="preserve"> of minimal and maximal BMI</w:t>
      </w:r>
      <w:r w:rsidR="006C64C1" w:rsidRPr="00C62709">
        <w:t>, and maximal weight suppression</w:t>
      </w:r>
      <w:r w:rsidRPr="00C62709">
        <w:t xml:space="preserve"> with the BMI at admission </w:t>
      </w:r>
      <w:r w:rsidR="006C64C1" w:rsidRPr="00C62709">
        <w:t xml:space="preserve">using bivariate correlation analyses (Table </w:t>
      </w:r>
      <w:r w:rsidR="007E60B8">
        <w:t>S1</w:t>
      </w:r>
      <w:r w:rsidR="006C64C1" w:rsidRPr="00C62709">
        <w:t xml:space="preserve">). Minimal BMI </w:t>
      </w:r>
      <w:r w:rsidR="00B50DC7" w:rsidRPr="00C62709">
        <w:t xml:space="preserve">was </w:t>
      </w:r>
      <w:r w:rsidR="006C64C1" w:rsidRPr="00C62709">
        <w:t>significantly correlated with BMI at admission, explaining 40% of variance</w:t>
      </w:r>
      <w:r w:rsidR="00B37C30" w:rsidRPr="00C62709">
        <w:t>, and negatively correlated with weight suppression (r = -0.34)</w:t>
      </w:r>
      <w:r w:rsidR="006C64C1" w:rsidRPr="00C62709">
        <w:t>. Maximal BMI showed no significant correlation with BMI at admission</w:t>
      </w:r>
      <w:r w:rsidR="00466B69" w:rsidRPr="00C62709">
        <w:t xml:space="preserve"> (Table </w:t>
      </w:r>
      <w:r w:rsidR="007E60B8">
        <w:t>S1</w:t>
      </w:r>
      <w:r w:rsidR="00466B69" w:rsidRPr="00C62709">
        <w:t>)</w:t>
      </w:r>
      <w:r w:rsidR="006C64C1" w:rsidRPr="00C62709">
        <w:t xml:space="preserve">. </w:t>
      </w:r>
    </w:p>
    <w:p w14:paraId="0962B39D" w14:textId="77777777" w:rsidR="007C72B0" w:rsidRDefault="007C72B0" w:rsidP="007F630B">
      <w:pPr>
        <w:pStyle w:val="BodyText"/>
      </w:pPr>
    </w:p>
    <w:p w14:paraId="6B78F007" w14:textId="77777777" w:rsidR="007C72B0" w:rsidRPr="00C62709" w:rsidRDefault="007C72B0" w:rsidP="007C72B0">
      <w:pPr>
        <w:pStyle w:val="Heading3"/>
      </w:pPr>
      <w:r w:rsidRPr="00C62709">
        <w:t>Relationship between minimal/maximal BMI, weight suppression and BMI at discharge</w:t>
      </w:r>
    </w:p>
    <w:p w14:paraId="199D3794" w14:textId="77777777" w:rsidR="007C72B0" w:rsidRDefault="007C72B0" w:rsidP="007C72B0">
      <w:pPr>
        <w:pStyle w:val="BodyText"/>
      </w:pPr>
      <w:r w:rsidRPr="00C62709">
        <w:t xml:space="preserve">The bivariate correlation analyses showed significant correlations between BMI at discharge and BMI at admission (23% variance explained), minimal BMI (15% variance explained), and maximal BMI (4% variance explained), while weight suppression was not significantly correlated with BMI at discharge (Table </w:t>
      </w:r>
      <w:r>
        <w:t>S1</w:t>
      </w:r>
      <w:r w:rsidRPr="00C62709">
        <w:t>).</w:t>
      </w:r>
    </w:p>
    <w:p w14:paraId="5FAE2F22" w14:textId="77777777" w:rsidR="007C72B0" w:rsidRPr="00C62709" w:rsidRDefault="007C72B0" w:rsidP="007F630B">
      <w:pPr>
        <w:pStyle w:val="BodyText"/>
      </w:pPr>
    </w:p>
    <w:p w14:paraId="0E6854AE" w14:textId="034AF2D9" w:rsidR="00466B69" w:rsidRPr="00C62709" w:rsidRDefault="00466B69" w:rsidP="00466B69">
      <w:pPr>
        <w:pStyle w:val="BodyText"/>
        <w:rPr>
          <w:i/>
          <w:iCs/>
        </w:rPr>
      </w:pPr>
      <w:r w:rsidRPr="00C62709">
        <w:rPr>
          <w:b/>
          <w:bCs/>
        </w:rPr>
        <w:t xml:space="preserve">Table </w:t>
      </w:r>
      <w:r w:rsidR="00237880">
        <w:rPr>
          <w:b/>
          <w:bCs/>
        </w:rPr>
        <w:t>S1</w:t>
      </w:r>
      <w:r w:rsidRPr="00C62709">
        <w:rPr>
          <w:b/>
          <w:bCs/>
        </w:rPr>
        <w:t>.</w:t>
      </w:r>
      <w:r w:rsidRPr="00C62709">
        <w:t xml:space="preserve"> </w:t>
      </w:r>
      <w:r w:rsidRPr="00C62709">
        <w:rPr>
          <w:i/>
          <w:iCs/>
        </w:rPr>
        <w:t>Correlation analyses between measures of BMI (n = 107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356"/>
        <w:gridCol w:w="1080"/>
        <w:gridCol w:w="1080"/>
        <w:gridCol w:w="1080"/>
        <w:gridCol w:w="1080"/>
        <w:gridCol w:w="1121"/>
      </w:tblGrid>
      <w:tr w:rsidR="00466B69" w:rsidRPr="00C62709" w14:paraId="4C037D97" w14:textId="77777777" w:rsidTr="003A1BFC">
        <w:trPr>
          <w:cantSplit/>
          <w:tblHeader/>
        </w:trPr>
        <w:tc>
          <w:tcPr>
            <w:tcW w:w="235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53FA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8393" w14:textId="77777777" w:rsidR="00466B69" w:rsidRPr="00C62709" w:rsidRDefault="00466B69" w:rsidP="003A1BFC">
            <w:pPr>
              <w:jc w:val="center"/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BMI at admission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6B80" w14:textId="77777777" w:rsidR="00466B69" w:rsidRPr="00C62709" w:rsidRDefault="00466B69" w:rsidP="003A1BFC">
            <w:pPr>
              <w:jc w:val="center"/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BMI at discharge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0A2F" w14:textId="77777777" w:rsidR="00466B69" w:rsidRPr="00C62709" w:rsidRDefault="00466B69" w:rsidP="003A1BFC">
            <w:pPr>
              <w:jc w:val="center"/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Min. BMI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6A24" w14:textId="77777777" w:rsidR="00466B69" w:rsidRPr="00C62709" w:rsidRDefault="00466B69" w:rsidP="003A1BFC">
            <w:pPr>
              <w:jc w:val="center"/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Max. BMI</w:t>
            </w:r>
          </w:p>
        </w:tc>
        <w:tc>
          <w:tcPr>
            <w:tcW w:w="112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C259" w14:textId="77777777" w:rsidR="00466B69" w:rsidRPr="00C62709" w:rsidRDefault="00466B69" w:rsidP="003A1BFC">
            <w:pPr>
              <w:jc w:val="center"/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Weight suppression</w:t>
            </w:r>
          </w:p>
        </w:tc>
      </w:tr>
      <w:tr w:rsidR="00466B69" w:rsidRPr="00C62709" w14:paraId="6451CDEB" w14:textId="77777777" w:rsidTr="003A1BFC">
        <w:trPr>
          <w:cantSplit/>
        </w:trPr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D89B" w14:textId="77777777" w:rsidR="00466B69" w:rsidRPr="00C62709" w:rsidRDefault="00466B69" w:rsidP="003A1BF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b/>
                <w:bCs/>
                <w:sz w:val="20"/>
                <w:szCs w:val="20"/>
                <w:lang w:val="en-GB"/>
              </w:rPr>
              <w:t>BMI at admiss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887A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85D0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6011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4E67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CAA3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</w:tr>
      <w:tr w:rsidR="00466B69" w:rsidRPr="00C62709" w14:paraId="4A0373E0" w14:textId="77777777" w:rsidTr="003A1BFC">
        <w:trPr>
          <w:cantSplit/>
        </w:trPr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9035" w14:textId="77777777" w:rsidR="00466B69" w:rsidRPr="00C62709" w:rsidRDefault="00466B69" w:rsidP="003A1BF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b/>
                <w:bCs/>
                <w:sz w:val="20"/>
                <w:szCs w:val="20"/>
                <w:lang w:val="en-GB"/>
              </w:rPr>
              <w:t>BMI at discharg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00F2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48***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0686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2EE1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2C4D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7984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</w:tr>
      <w:tr w:rsidR="00466B69" w:rsidRPr="00C62709" w14:paraId="465759EA" w14:textId="77777777" w:rsidTr="003A1BFC">
        <w:trPr>
          <w:cantSplit/>
        </w:trPr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37B0" w14:textId="77777777" w:rsidR="00466B69" w:rsidRPr="00C62709" w:rsidRDefault="00466B69" w:rsidP="003A1BF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b/>
                <w:bCs/>
                <w:sz w:val="20"/>
                <w:szCs w:val="20"/>
                <w:lang w:val="en-GB"/>
              </w:rPr>
              <w:t>Min. BMI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1036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63***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C713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39***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18F1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A4C0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335D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</w:tr>
      <w:tr w:rsidR="00466B69" w:rsidRPr="00C62709" w14:paraId="4AD956E3" w14:textId="77777777" w:rsidTr="003A1BFC">
        <w:trPr>
          <w:cantSplit/>
        </w:trPr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4BC3" w14:textId="77777777" w:rsidR="00466B69" w:rsidRPr="00C62709" w:rsidRDefault="00466B69" w:rsidP="003A1BF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b/>
                <w:bCs/>
                <w:sz w:val="20"/>
                <w:szCs w:val="20"/>
                <w:lang w:val="en-GB"/>
              </w:rPr>
              <w:t>Max. BMI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44F1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A7DD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21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D314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30*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819B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DAE4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</w:p>
        </w:tc>
      </w:tr>
      <w:tr w:rsidR="00466B69" w:rsidRPr="00C62709" w14:paraId="4D8C8364" w14:textId="77777777" w:rsidTr="003A1BFC">
        <w:trPr>
          <w:cantSplit/>
        </w:trPr>
        <w:tc>
          <w:tcPr>
            <w:tcW w:w="235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1843" w14:textId="77777777" w:rsidR="00466B69" w:rsidRPr="00C62709" w:rsidRDefault="00466B69" w:rsidP="003A1BF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b/>
                <w:bCs/>
                <w:sz w:val="20"/>
                <w:szCs w:val="20"/>
                <w:lang w:val="en-GB"/>
              </w:rPr>
              <w:t>Weight suppression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74FE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0.34***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0606" w14:textId="07CF4666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CE2C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5E73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0.89****</w:t>
            </w:r>
          </w:p>
        </w:tc>
        <w:tc>
          <w:tcPr>
            <w:tcW w:w="112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5458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-</w:t>
            </w:r>
          </w:p>
        </w:tc>
      </w:tr>
      <w:tr w:rsidR="00466B69" w:rsidRPr="00C62709" w14:paraId="76173899" w14:textId="77777777" w:rsidTr="003A1BFC">
        <w:trPr>
          <w:cantSplit/>
        </w:trPr>
        <w:tc>
          <w:tcPr>
            <w:tcW w:w="779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81D9" w14:textId="77777777" w:rsidR="00466B69" w:rsidRPr="00C62709" w:rsidRDefault="00466B69" w:rsidP="003A1BFC">
            <w:pPr>
              <w:rPr>
                <w:sz w:val="20"/>
                <w:szCs w:val="20"/>
                <w:lang w:val="en-GB"/>
              </w:rPr>
            </w:pPr>
            <w:r w:rsidRPr="00C62709">
              <w:rPr>
                <w:sz w:val="20"/>
                <w:szCs w:val="20"/>
                <w:lang w:val="en-GB"/>
              </w:rPr>
              <w:t>Note. *p&lt;.05, **p&lt;.01, ***p&lt;.001, ****p&lt;.0001</w:t>
            </w:r>
          </w:p>
        </w:tc>
      </w:tr>
    </w:tbl>
    <w:p w14:paraId="2B4E59D9" w14:textId="02F349AC" w:rsidR="007C72B0" w:rsidRDefault="00466B69" w:rsidP="007C72B0">
      <w:pPr>
        <w:pStyle w:val="BodyText"/>
      </w:pPr>
      <w:r w:rsidRPr="00C62709">
        <w:t xml:space="preserve"> </w:t>
      </w:r>
      <w:bookmarkStart w:id="1" w:name="_Hlk66953047"/>
      <w:r w:rsidR="007C72B0">
        <w:br w:type="page"/>
      </w:r>
    </w:p>
    <w:bookmarkEnd w:id="1"/>
    <w:p w14:paraId="01F69349" w14:textId="51241E93" w:rsidR="005A314C" w:rsidRPr="00C62709" w:rsidRDefault="00B60E26" w:rsidP="005A314C">
      <w:pPr>
        <w:pStyle w:val="Heading3"/>
      </w:pPr>
      <w:r w:rsidRPr="00C62709">
        <w:lastRenderedPageBreak/>
        <w:t xml:space="preserve">Relationship </w:t>
      </w:r>
      <w:r w:rsidR="005A314C" w:rsidRPr="00C62709">
        <w:t>between minimal</w:t>
      </w:r>
      <w:r w:rsidR="00D10456" w:rsidRPr="00C62709">
        <w:t>/maximal</w:t>
      </w:r>
      <w:r w:rsidR="005A314C" w:rsidRPr="00C62709">
        <w:t xml:space="preserve"> BMI</w:t>
      </w:r>
      <w:r w:rsidR="00EB2408" w:rsidRPr="00C62709">
        <w:t>, weight suppression</w:t>
      </w:r>
      <w:r w:rsidR="0044408F" w:rsidRPr="00C62709">
        <w:t xml:space="preserve"> </w:t>
      </w:r>
      <w:r w:rsidR="005A314C" w:rsidRPr="00C62709">
        <w:t>and BMI at follow-up</w:t>
      </w:r>
    </w:p>
    <w:p w14:paraId="46FA9AAC" w14:textId="77777777" w:rsidR="00193372" w:rsidRPr="00C62709" w:rsidRDefault="005E0C97" w:rsidP="005E0C97">
      <w:pPr>
        <w:pStyle w:val="BodyText"/>
      </w:pPr>
      <w:r w:rsidRPr="00C62709">
        <w:t xml:space="preserve">The bivariate correlation analyses showed significant correlations between BMI at </w:t>
      </w:r>
      <w:r w:rsidR="00193372" w:rsidRPr="00C62709">
        <w:t xml:space="preserve">follow-up and </w:t>
      </w:r>
    </w:p>
    <w:p w14:paraId="76A4D450" w14:textId="22ED6B9E" w:rsidR="005E0C97" w:rsidRPr="00C62709" w:rsidRDefault="005E0C97" w:rsidP="005E0C97">
      <w:pPr>
        <w:pStyle w:val="BodyText"/>
      </w:pPr>
      <w:r w:rsidRPr="00C62709">
        <w:t>minimal BMI,</w:t>
      </w:r>
      <w:r w:rsidR="000D2A62" w:rsidRPr="00C62709">
        <w:t xml:space="preserve"> and</w:t>
      </w:r>
      <w:r w:rsidRPr="00C62709">
        <w:t xml:space="preserve"> maximal BMI, and BMI at discharge (Table </w:t>
      </w:r>
      <w:r w:rsidR="007E60B8">
        <w:t>S2</w:t>
      </w:r>
      <w:r w:rsidRPr="00C62709">
        <w:t xml:space="preserve">). </w:t>
      </w:r>
      <w:r w:rsidR="000D2A62" w:rsidRPr="00C62709">
        <w:t>BMI at admission, BMI at discharge, and w</w:t>
      </w:r>
      <w:r w:rsidRPr="00C62709">
        <w:t xml:space="preserve">eight suppression </w:t>
      </w:r>
      <w:r w:rsidR="000D2A62" w:rsidRPr="00C62709">
        <w:t>were</w:t>
      </w:r>
      <w:r w:rsidRPr="00C62709">
        <w:t xml:space="preserve"> not significantly correlated with BMI at </w:t>
      </w:r>
      <w:r w:rsidR="000D2A62" w:rsidRPr="00C62709">
        <w:t>follow-up</w:t>
      </w:r>
      <w:r w:rsidRPr="00C62709">
        <w:t xml:space="preserve"> (Table </w:t>
      </w:r>
      <w:r w:rsidR="007E60B8">
        <w:t>S2</w:t>
      </w:r>
      <w:r w:rsidRPr="00C62709">
        <w:t>).</w:t>
      </w:r>
    </w:p>
    <w:p w14:paraId="3F8901BE" w14:textId="77777777" w:rsidR="006B6092" w:rsidRPr="00C62709" w:rsidRDefault="006B6092" w:rsidP="005E0C97">
      <w:pPr>
        <w:pStyle w:val="BodyText"/>
      </w:pPr>
    </w:p>
    <w:p w14:paraId="6253966C" w14:textId="761F6F41" w:rsidR="002F5D6D" w:rsidRPr="00C62709" w:rsidRDefault="002F5D6D" w:rsidP="002F5D6D">
      <w:pPr>
        <w:pStyle w:val="BodyText"/>
        <w:rPr>
          <w:i/>
          <w:iCs/>
        </w:rPr>
      </w:pPr>
      <w:r w:rsidRPr="00C62709">
        <w:rPr>
          <w:b/>
          <w:bCs/>
        </w:rPr>
        <w:t xml:space="preserve">Table </w:t>
      </w:r>
      <w:r w:rsidR="007E60B8">
        <w:rPr>
          <w:b/>
          <w:bCs/>
        </w:rPr>
        <w:t>S2</w:t>
      </w:r>
      <w:r w:rsidRPr="00C62709">
        <w:rPr>
          <w:b/>
          <w:bCs/>
        </w:rPr>
        <w:t>.</w:t>
      </w:r>
      <w:r w:rsidRPr="00C62709">
        <w:t xml:space="preserve"> </w:t>
      </w:r>
      <w:r w:rsidRPr="00C62709">
        <w:rPr>
          <w:i/>
          <w:iCs/>
        </w:rPr>
        <w:t>Correlation analyses between measures of BMI (n = 63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031"/>
        <w:gridCol w:w="1032"/>
        <w:gridCol w:w="1032"/>
        <w:gridCol w:w="1032"/>
        <w:gridCol w:w="1032"/>
        <w:gridCol w:w="1032"/>
        <w:gridCol w:w="1032"/>
      </w:tblGrid>
      <w:tr w:rsidR="007F474D" w:rsidRPr="00C62709" w14:paraId="4FD028C5" w14:textId="77777777" w:rsidTr="007D1218">
        <w:trPr>
          <w:cantSplit/>
          <w:tblHeader/>
          <w:jc w:val="center"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7994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3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F26B" w14:textId="77777777" w:rsidR="007F474D" w:rsidRPr="00C62709" w:rsidRDefault="007F474D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BMI at admission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A992" w14:textId="77777777" w:rsidR="007F474D" w:rsidRPr="00C62709" w:rsidRDefault="007F474D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BMI at discharge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1072" w14:textId="77777777" w:rsidR="007F474D" w:rsidRPr="00C62709" w:rsidRDefault="007F474D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BMI at follow-up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A70D" w14:textId="72E97454" w:rsidR="007F474D" w:rsidRPr="00C62709" w:rsidRDefault="007F474D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Min. BMI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7C0F" w14:textId="491A8D12" w:rsidR="007F474D" w:rsidRPr="00C62709" w:rsidRDefault="007F474D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Max. BMI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1939" w14:textId="77DD723F" w:rsidR="007F474D" w:rsidRPr="00C62709" w:rsidRDefault="00AD463A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Weight</w:t>
            </w:r>
            <w:r w:rsidR="007F474D"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 xml:space="preserve"> suppression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8E61" w14:textId="77777777" w:rsidR="007F474D" w:rsidRPr="00C62709" w:rsidRDefault="007F474D" w:rsidP="00B754D5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Time to follow-up</w:t>
            </w:r>
          </w:p>
        </w:tc>
      </w:tr>
      <w:tr w:rsidR="007F474D" w:rsidRPr="00C62709" w14:paraId="2E9D27A8" w14:textId="77777777" w:rsidTr="007D1218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3547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BMI at admission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9497" w14:textId="20D023FE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2B18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FA2F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94F8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DB43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8C22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B250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84F81" w:rsidRPr="00C62709" w14:paraId="60EFF84C" w14:textId="77777777" w:rsidTr="007D1218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BF2B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BMI at discharge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7BEDF" w14:textId="0B488949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7***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3A37" w14:textId="32F40BBF" w:rsidR="00684F81" w:rsidRPr="00C62709" w:rsidRDefault="0005159A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3B93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7050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74EA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3CA0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7BDA3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84F81" w:rsidRPr="00C62709" w14:paraId="522FA266" w14:textId="77777777" w:rsidTr="007D1218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2D63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BMI at follow-up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3CD9D" w14:textId="13DA7E68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BEAE" w14:textId="40302A15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D27E" w14:textId="5FDCE455" w:rsidR="00684F81" w:rsidRPr="00C62709" w:rsidRDefault="0005159A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1397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418D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92D1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A388A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84F81" w:rsidRPr="00C62709" w14:paraId="2F0EF4BD" w14:textId="77777777" w:rsidTr="007D1218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C5B9" w14:textId="57A6297B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in. BMI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FFEF" w14:textId="198A568E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1***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B305D" w14:textId="6B27407A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6*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5700" w14:textId="5BE17FAE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7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4E2D" w14:textId="4059C4A1" w:rsidR="00684F81" w:rsidRPr="00C62709" w:rsidRDefault="0005159A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F082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9519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D32D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84F81" w:rsidRPr="00C62709" w14:paraId="2BAFCD1E" w14:textId="77777777" w:rsidTr="007D1218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2853" w14:textId="797D0A40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Max. BMI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9D18B" w14:textId="213BBCDC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8FB8" w14:textId="0BC9082F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77F5" w14:textId="3A4BB8C2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5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E459" w14:textId="05FBC179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3**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0E4DA" w14:textId="4ED91839" w:rsidR="00684F81" w:rsidRPr="00C62709" w:rsidRDefault="0005159A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53B6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691F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84F81" w:rsidRPr="00C62709" w14:paraId="73229DDF" w14:textId="77777777" w:rsidTr="007D1218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A240" w14:textId="32107070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Weight suppression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24CBE" w14:textId="176CC5A1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34*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C030" w14:textId="42E6717A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79686" w14:textId="1D9C33CF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68F82" w14:textId="0C7C418D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5FBF" w14:textId="15EB7E4A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7****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DD0F" w14:textId="61650F35" w:rsidR="00684F81" w:rsidRPr="00C62709" w:rsidRDefault="0005159A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A448B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84F81" w:rsidRPr="00C62709" w14:paraId="3A4C02EE" w14:textId="77777777" w:rsidTr="007D1218">
        <w:trPr>
          <w:cantSplit/>
          <w:jc w:val="center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3B63" w14:textId="77777777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  <w:lang w:val="en-GB"/>
              </w:rPr>
              <w:t>Time to follow-up</w:t>
            </w:r>
          </w:p>
        </w:tc>
        <w:tc>
          <w:tcPr>
            <w:tcW w:w="103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0ED9" w14:textId="1064770D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03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520E" w14:textId="7937EE28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03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1B7E7" w14:textId="71B87CD3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3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0A6F" w14:textId="4D999413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03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22549" w14:textId="17D28CA0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3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D16A5" w14:textId="036982F0" w:rsidR="00684F81" w:rsidRPr="00C62709" w:rsidRDefault="00684F81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3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A8977" w14:textId="0C60A5FA" w:rsidR="00684F81" w:rsidRPr="00C62709" w:rsidRDefault="0005159A" w:rsidP="00684F81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7F474D" w:rsidRPr="00C62709" w14:paraId="76978DFF" w14:textId="77777777" w:rsidTr="00B754D5">
        <w:trPr>
          <w:cantSplit/>
          <w:jc w:val="center"/>
        </w:trPr>
        <w:tc>
          <w:tcPr>
            <w:tcW w:w="9066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C10A" w14:textId="77777777" w:rsidR="007F474D" w:rsidRPr="00C62709" w:rsidRDefault="007F474D" w:rsidP="00773C99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62709">
              <w:rPr>
                <w:rFonts w:asciiTheme="minorHAnsi" w:eastAsia="Arial" w:hAnsiTheme="minorHAnsi" w:cstheme="minorHAnsi"/>
                <w:color w:val="000000"/>
                <w:sz w:val="20"/>
                <w:szCs w:val="20"/>
                <w:lang w:val="en-GB"/>
              </w:rPr>
              <w:t>Note. *p&lt;.05, **p&lt;.01, ***p&lt;.001, ****p&lt;.0001</w:t>
            </w:r>
          </w:p>
        </w:tc>
      </w:tr>
      <w:bookmarkEnd w:id="0"/>
    </w:tbl>
    <w:p w14:paraId="1F0B61BD" w14:textId="77777777" w:rsidR="007F474D" w:rsidRPr="00C62709" w:rsidRDefault="007F474D" w:rsidP="00EE0345">
      <w:pPr>
        <w:pStyle w:val="BodyText"/>
      </w:pPr>
    </w:p>
    <w:sectPr w:rsidR="007F474D" w:rsidRPr="00C62709" w:rsidSect="00A10F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AC9B4" w14:textId="77777777" w:rsidR="00145CE9" w:rsidRDefault="00145CE9">
      <w:pPr>
        <w:spacing w:after="0" w:line="240" w:lineRule="auto"/>
      </w:pPr>
      <w:r>
        <w:separator/>
      </w:r>
    </w:p>
  </w:endnote>
  <w:endnote w:type="continuationSeparator" w:id="0">
    <w:p w14:paraId="121818B8" w14:textId="77777777" w:rsidR="00145CE9" w:rsidRDefault="00145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107D0" w14:textId="77777777" w:rsidR="007C72B0" w:rsidRDefault="007C72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3404104"/>
      <w:docPartObj>
        <w:docPartGallery w:val="Page Numbers (Bottom of Page)"/>
        <w:docPartUnique/>
      </w:docPartObj>
    </w:sdtPr>
    <w:sdtEndPr/>
    <w:sdtContent>
      <w:p w14:paraId="231D5A4F" w14:textId="73FA89DC" w:rsidR="00F07912" w:rsidRDefault="007C72B0">
        <w:pPr>
          <w:pStyle w:val="Footer"/>
          <w:jc w:val="right"/>
        </w:pPr>
        <w:r>
          <w:t>S</w:t>
        </w:r>
        <w:r w:rsidR="00F07912">
          <w:fldChar w:fldCharType="begin"/>
        </w:r>
        <w:r w:rsidR="00F07912">
          <w:instrText xml:space="preserve"> PAGE   \* MERGEFORMAT </w:instrText>
        </w:r>
        <w:r w:rsidR="00F07912">
          <w:fldChar w:fldCharType="separate"/>
        </w:r>
        <w:r w:rsidR="00F07912">
          <w:rPr>
            <w:noProof/>
          </w:rPr>
          <w:t>10</w:t>
        </w:r>
        <w:r w:rsidR="00F07912">
          <w:fldChar w:fldCharType="end"/>
        </w:r>
      </w:p>
    </w:sdtContent>
  </w:sdt>
  <w:p w14:paraId="381E4B89" w14:textId="77777777" w:rsidR="00F07912" w:rsidRDefault="00F079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23968" w14:textId="77777777" w:rsidR="007C72B0" w:rsidRDefault="007C72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F442F" w14:textId="77777777" w:rsidR="00145CE9" w:rsidRDefault="00145CE9">
      <w:pPr>
        <w:spacing w:after="0" w:line="240" w:lineRule="auto"/>
      </w:pPr>
      <w:r>
        <w:separator/>
      </w:r>
    </w:p>
  </w:footnote>
  <w:footnote w:type="continuationSeparator" w:id="0">
    <w:p w14:paraId="6A19ACBA" w14:textId="77777777" w:rsidR="00145CE9" w:rsidRDefault="00145C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7E4D1" w14:textId="77777777" w:rsidR="007C72B0" w:rsidRDefault="007C72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B8B57" w14:textId="77777777" w:rsidR="007C72B0" w:rsidRDefault="007C72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EED49" w14:textId="77777777" w:rsidR="007C72B0" w:rsidRDefault="007C72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37E2642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34C36E1"/>
    <w:multiLevelType w:val="hybridMultilevel"/>
    <w:tmpl w:val="04A23A9A"/>
    <w:lvl w:ilvl="0" w:tplc="B2BA1288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 w:tplc="41C803C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05AA4C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642FA7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8182F24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9F32BDA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414BE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A72C90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7B863E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12C84031"/>
    <w:multiLevelType w:val="hybridMultilevel"/>
    <w:tmpl w:val="B85AF77E"/>
    <w:lvl w:ilvl="0" w:tplc="31DE5754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  <w:lvl w:ilvl="1" w:tplc="B52AA10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68E330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F8F2E2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1441D0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590BCA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8188AF1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930A91C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BC6EA0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" w15:restartNumberingAfterBreak="0">
    <w:nsid w:val="15BF651E"/>
    <w:multiLevelType w:val="hybridMultilevel"/>
    <w:tmpl w:val="E3A8417C"/>
    <w:lvl w:ilvl="0" w:tplc="94C23FCA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 w:tplc="9A2279B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89AE3B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066B9D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FD2176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93C7ED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7C003D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B8C0DD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4C7E111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FBB7C32"/>
    <w:multiLevelType w:val="hybridMultilevel"/>
    <w:tmpl w:val="C8EA4922"/>
    <w:lvl w:ilvl="0" w:tplc="1E286A48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  <w:lvl w:ilvl="1" w:tplc="E0861B8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66E24AF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CFCDB7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C06092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198FB8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8D08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E94E23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5AE3C3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45127D73"/>
    <w:multiLevelType w:val="hybridMultilevel"/>
    <w:tmpl w:val="D4DEEE96"/>
    <w:lvl w:ilvl="0" w:tplc="B99AECF6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  <w:lvl w:ilvl="1" w:tplc="3F94720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814535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D425DF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7F82FA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AF0F9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FAAB45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F4F4D18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C30911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458C5481"/>
    <w:multiLevelType w:val="hybridMultilevel"/>
    <w:tmpl w:val="371A6DC8"/>
    <w:lvl w:ilvl="0" w:tplc="25CECBA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  <w:lvl w:ilvl="1" w:tplc="635649B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DD033B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2B0735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ACA0F0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AA819D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8E3062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6FC73B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B1A144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5E523A51"/>
    <w:multiLevelType w:val="hybridMultilevel"/>
    <w:tmpl w:val="FB44FC24"/>
    <w:lvl w:ilvl="0" w:tplc="BB380D6A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 w:tplc="F8AA38B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FF2AB3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140BB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DA687F3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B46299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A7025A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F22C1DB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1BEE18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6F5E38CC"/>
    <w:multiLevelType w:val="hybridMultilevel"/>
    <w:tmpl w:val="6744F7CC"/>
    <w:lvl w:ilvl="0" w:tplc="FD520074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  <w:lvl w:ilvl="1" w:tplc="C9DCA15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028704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13ECEF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B065A1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DF2255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A1C42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73AA11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E24E71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73333B7E"/>
    <w:multiLevelType w:val="hybridMultilevel"/>
    <w:tmpl w:val="2E3E89AC"/>
    <w:lvl w:ilvl="0" w:tplc="131A1B64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 w:tplc="4F96A21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63C26BF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1EA62AE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4E7A0B5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FE2FEE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D96E47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A90C37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46CF00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736943C2"/>
    <w:multiLevelType w:val="hybridMultilevel"/>
    <w:tmpl w:val="AE0EDA62"/>
    <w:lvl w:ilvl="0" w:tplc="69C2C7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5E6168"/>
    <w:multiLevelType w:val="hybridMultilevel"/>
    <w:tmpl w:val="38626C66"/>
    <w:lvl w:ilvl="0" w:tplc="1736DA0A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 w:tplc="6284D2E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AF0CE5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1C1233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7E892B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960E26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94C1D6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2D855E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7D8E83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1"/>
  </w:num>
  <w:num w:numId="9">
    <w:abstractNumId w:val="9"/>
  </w:num>
  <w:num w:numId="10">
    <w:abstractNumId w:val="1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0C2"/>
    <w:rsid w:val="00000F55"/>
    <w:rsid w:val="00004E3A"/>
    <w:rsid w:val="00010DBD"/>
    <w:rsid w:val="00011996"/>
    <w:rsid w:val="0001225B"/>
    <w:rsid w:val="00014228"/>
    <w:rsid w:val="00015E2A"/>
    <w:rsid w:val="000171A4"/>
    <w:rsid w:val="00017466"/>
    <w:rsid w:val="00017E25"/>
    <w:rsid w:val="00021AC3"/>
    <w:rsid w:val="00031F90"/>
    <w:rsid w:val="00033245"/>
    <w:rsid w:val="000344EC"/>
    <w:rsid w:val="00034F52"/>
    <w:rsid w:val="000357FD"/>
    <w:rsid w:val="000410BA"/>
    <w:rsid w:val="0004283A"/>
    <w:rsid w:val="00044434"/>
    <w:rsid w:val="00044B82"/>
    <w:rsid w:val="00047F1C"/>
    <w:rsid w:val="0005159A"/>
    <w:rsid w:val="00051CAC"/>
    <w:rsid w:val="00066B8D"/>
    <w:rsid w:val="00074F3A"/>
    <w:rsid w:val="000961DD"/>
    <w:rsid w:val="00096EFD"/>
    <w:rsid w:val="00097B07"/>
    <w:rsid w:val="000A09B2"/>
    <w:rsid w:val="000A2D45"/>
    <w:rsid w:val="000A3071"/>
    <w:rsid w:val="000A3695"/>
    <w:rsid w:val="000A7159"/>
    <w:rsid w:val="000B35ED"/>
    <w:rsid w:val="000B50AB"/>
    <w:rsid w:val="000B6271"/>
    <w:rsid w:val="000C1D31"/>
    <w:rsid w:val="000C46F7"/>
    <w:rsid w:val="000D047B"/>
    <w:rsid w:val="000D0D1F"/>
    <w:rsid w:val="000D12F4"/>
    <w:rsid w:val="000D2A62"/>
    <w:rsid w:val="000E0DE4"/>
    <w:rsid w:val="000E5093"/>
    <w:rsid w:val="000E5097"/>
    <w:rsid w:val="000E7B8B"/>
    <w:rsid w:val="000F1BA4"/>
    <w:rsid w:val="000F3CDC"/>
    <w:rsid w:val="000F6B49"/>
    <w:rsid w:val="000F7794"/>
    <w:rsid w:val="00100E7D"/>
    <w:rsid w:val="00101CBB"/>
    <w:rsid w:val="001031CE"/>
    <w:rsid w:val="001100D0"/>
    <w:rsid w:val="00114F88"/>
    <w:rsid w:val="0012160C"/>
    <w:rsid w:val="0012238A"/>
    <w:rsid w:val="00123416"/>
    <w:rsid w:val="001312C7"/>
    <w:rsid w:val="00131E01"/>
    <w:rsid w:val="001361F2"/>
    <w:rsid w:val="0014097B"/>
    <w:rsid w:val="00140F9D"/>
    <w:rsid w:val="0014238D"/>
    <w:rsid w:val="00143770"/>
    <w:rsid w:val="00144030"/>
    <w:rsid w:val="00145CE9"/>
    <w:rsid w:val="00146214"/>
    <w:rsid w:val="00147CD1"/>
    <w:rsid w:val="0015265C"/>
    <w:rsid w:val="001567C6"/>
    <w:rsid w:val="00156814"/>
    <w:rsid w:val="00157317"/>
    <w:rsid w:val="00160610"/>
    <w:rsid w:val="00162100"/>
    <w:rsid w:val="00164555"/>
    <w:rsid w:val="001667A4"/>
    <w:rsid w:val="00170EE0"/>
    <w:rsid w:val="00173564"/>
    <w:rsid w:val="00173EAF"/>
    <w:rsid w:val="00175D34"/>
    <w:rsid w:val="00177783"/>
    <w:rsid w:val="00181B7F"/>
    <w:rsid w:val="00190BBF"/>
    <w:rsid w:val="00191C9D"/>
    <w:rsid w:val="0019326B"/>
    <w:rsid w:val="00193372"/>
    <w:rsid w:val="001934AC"/>
    <w:rsid w:val="00194D98"/>
    <w:rsid w:val="001A0BB6"/>
    <w:rsid w:val="001A257D"/>
    <w:rsid w:val="001A501B"/>
    <w:rsid w:val="001A7CFD"/>
    <w:rsid w:val="001B06B5"/>
    <w:rsid w:val="001B556C"/>
    <w:rsid w:val="001B5FC0"/>
    <w:rsid w:val="001C007A"/>
    <w:rsid w:val="001C037F"/>
    <w:rsid w:val="001D0D80"/>
    <w:rsid w:val="001D7EA2"/>
    <w:rsid w:val="001E161C"/>
    <w:rsid w:val="001E45CF"/>
    <w:rsid w:val="001E5078"/>
    <w:rsid w:val="001E5586"/>
    <w:rsid w:val="001F074F"/>
    <w:rsid w:val="001F1163"/>
    <w:rsid w:val="0020143F"/>
    <w:rsid w:val="002106D2"/>
    <w:rsid w:val="002111E6"/>
    <w:rsid w:val="0022014B"/>
    <w:rsid w:val="0022233A"/>
    <w:rsid w:val="002238A6"/>
    <w:rsid w:val="00224357"/>
    <w:rsid w:val="002268C5"/>
    <w:rsid w:val="00226FBF"/>
    <w:rsid w:val="0023056E"/>
    <w:rsid w:val="00231751"/>
    <w:rsid w:val="00235EA4"/>
    <w:rsid w:val="002371CD"/>
    <w:rsid w:val="00237880"/>
    <w:rsid w:val="00237CE3"/>
    <w:rsid w:val="0024489F"/>
    <w:rsid w:val="002454A0"/>
    <w:rsid w:val="0024675B"/>
    <w:rsid w:val="002507DC"/>
    <w:rsid w:val="00250B43"/>
    <w:rsid w:val="00251D82"/>
    <w:rsid w:val="002537F4"/>
    <w:rsid w:val="0025386B"/>
    <w:rsid w:val="0025551D"/>
    <w:rsid w:val="00257F6B"/>
    <w:rsid w:val="002608C6"/>
    <w:rsid w:val="002656E1"/>
    <w:rsid w:val="00267B22"/>
    <w:rsid w:val="00267E73"/>
    <w:rsid w:val="00274C67"/>
    <w:rsid w:val="00280F38"/>
    <w:rsid w:val="00284E91"/>
    <w:rsid w:val="002871C2"/>
    <w:rsid w:val="0028793F"/>
    <w:rsid w:val="00290C9B"/>
    <w:rsid w:val="002931CC"/>
    <w:rsid w:val="00295CF2"/>
    <w:rsid w:val="00296276"/>
    <w:rsid w:val="002979CB"/>
    <w:rsid w:val="00297E41"/>
    <w:rsid w:val="002A01E1"/>
    <w:rsid w:val="002A1FBA"/>
    <w:rsid w:val="002A67D8"/>
    <w:rsid w:val="002B1D05"/>
    <w:rsid w:val="002B3F71"/>
    <w:rsid w:val="002C4E3B"/>
    <w:rsid w:val="002C5529"/>
    <w:rsid w:val="002D6072"/>
    <w:rsid w:val="002F0C88"/>
    <w:rsid w:val="002F2493"/>
    <w:rsid w:val="002F2D1A"/>
    <w:rsid w:val="002F5D6D"/>
    <w:rsid w:val="002F6891"/>
    <w:rsid w:val="003004F4"/>
    <w:rsid w:val="00301426"/>
    <w:rsid w:val="0030378D"/>
    <w:rsid w:val="00304021"/>
    <w:rsid w:val="0030497B"/>
    <w:rsid w:val="00306C4C"/>
    <w:rsid w:val="00307FEF"/>
    <w:rsid w:val="00310365"/>
    <w:rsid w:val="003112B8"/>
    <w:rsid w:val="00322766"/>
    <w:rsid w:val="00322D53"/>
    <w:rsid w:val="00322DE7"/>
    <w:rsid w:val="003404CA"/>
    <w:rsid w:val="003413CD"/>
    <w:rsid w:val="00342B79"/>
    <w:rsid w:val="00344026"/>
    <w:rsid w:val="003444D9"/>
    <w:rsid w:val="00344E0A"/>
    <w:rsid w:val="00347C21"/>
    <w:rsid w:val="00355F4E"/>
    <w:rsid w:val="00356823"/>
    <w:rsid w:val="00356EE5"/>
    <w:rsid w:val="0036192A"/>
    <w:rsid w:val="00361CAC"/>
    <w:rsid w:val="00362AE3"/>
    <w:rsid w:val="003642BD"/>
    <w:rsid w:val="003643A9"/>
    <w:rsid w:val="00365D61"/>
    <w:rsid w:val="00367AD1"/>
    <w:rsid w:val="0037108A"/>
    <w:rsid w:val="00372044"/>
    <w:rsid w:val="003754C8"/>
    <w:rsid w:val="0038225F"/>
    <w:rsid w:val="003835C3"/>
    <w:rsid w:val="00383FBB"/>
    <w:rsid w:val="003901DA"/>
    <w:rsid w:val="00397944"/>
    <w:rsid w:val="003A1BFC"/>
    <w:rsid w:val="003A29CA"/>
    <w:rsid w:val="003A2D4E"/>
    <w:rsid w:val="003A42D0"/>
    <w:rsid w:val="003A6D81"/>
    <w:rsid w:val="003B1BA0"/>
    <w:rsid w:val="003B2AFE"/>
    <w:rsid w:val="003C12FB"/>
    <w:rsid w:val="003C3F41"/>
    <w:rsid w:val="003C4F63"/>
    <w:rsid w:val="003C5E13"/>
    <w:rsid w:val="003D3890"/>
    <w:rsid w:val="003E53A8"/>
    <w:rsid w:val="003F4B95"/>
    <w:rsid w:val="003F4CDC"/>
    <w:rsid w:val="003F4D3B"/>
    <w:rsid w:val="003F545E"/>
    <w:rsid w:val="003F56BA"/>
    <w:rsid w:val="004040C9"/>
    <w:rsid w:val="004059FD"/>
    <w:rsid w:val="00407724"/>
    <w:rsid w:val="00411E9E"/>
    <w:rsid w:val="00412A0A"/>
    <w:rsid w:val="00414525"/>
    <w:rsid w:val="00420E40"/>
    <w:rsid w:val="00421A9E"/>
    <w:rsid w:val="00423626"/>
    <w:rsid w:val="00425678"/>
    <w:rsid w:val="00425CB0"/>
    <w:rsid w:val="00427469"/>
    <w:rsid w:val="004302F2"/>
    <w:rsid w:val="0043144B"/>
    <w:rsid w:val="00431EF7"/>
    <w:rsid w:val="00432DBB"/>
    <w:rsid w:val="00433DC3"/>
    <w:rsid w:val="00434215"/>
    <w:rsid w:val="004369DC"/>
    <w:rsid w:val="00436F89"/>
    <w:rsid w:val="00437274"/>
    <w:rsid w:val="0043791F"/>
    <w:rsid w:val="0044408F"/>
    <w:rsid w:val="004539A1"/>
    <w:rsid w:val="00455048"/>
    <w:rsid w:val="00460E91"/>
    <w:rsid w:val="00460F7A"/>
    <w:rsid w:val="00464192"/>
    <w:rsid w:val="00465D90"/>
    <w:rsid w:val="00466B69"/>
    <w:rsid w:val="00470C6F"/>
    <w:rsid w:val="00476AFC"/>
    <w:rsid w:val="00490EE0"/>
    <w:rsid w:val="00491947"/>
    <w:rsid w:val="004951A8"/>
    <w:rsid w:val="00496618"/>
    <w:rsid w:val="00497CDE"/>
    <w:rsid w:val="004A63B4"/>
    <w:rsid w:val="004B16D0"/>
    <w:rsid w:val="004B2404"/>
    <w:rsid w:val="004B4501"/>
    <w:rsid w:val="004B5BB7"/>
    <w:rsid w:val="004B7C9F"/>
    <w:rsid w:val="004C06D8"/>
    <w:rsid w:val="004D5B4D"/>
    <w:rsid w:val="004D6748"/>
    <w:rsid w:val="004D7FCD"/>
    <w:rsid w:val="004E182B"/>
    <w:rsid w:val="004E2745"/>
    <w:rsid w:val="004F487A"/>
    <w:rsid w:val="004F4A5F"/>
    <w:rsid w:val="004F604F"/>
    <w:rsid w:val="005004F0"/>
    <w:rsid w:val="0051128F"/>
    <w:rsid w:val="00515003"/>
    <w:rsid w:val="00515729"/>
    <w:rsid w:val="00516A6B"/>
    <w:rsid w:val="0052279A"/>
    <w:rsid w:val="00527EBE"/>
    <w:rsid w:val="005308D5"/>
    <w:rsid w:val="005372E0"/>
    <w:rsid w:val="00540136"/>
    <w:rsid w:val="00540A71"/>
    <w:rsid w:val="00541977"/>
    <w:rsid w:val="0054352C"/>
    <w:rsid w:val="0055187E"/>
    <w:rsid w:val="0056243B"/>
    <w:rsid w:val="005668E9"/>
    <w:rsid w:val="00566D33"/>
    <w:rsid w:val="00570F0B"/>
    <w:rsid w:val="005744F6"/>
    <w:rsid w:val="005753D0"/>
    <w:rsid w:val="00576CFF"/>
    <w:rsid w:val="00582562"/>
    <w:rsid w:val="00583743"/>
    <w:rsid w:val="0058426F"/>
    <w:rsid w:val="0058445D"/>
    <w:rsid w:val="00593BEF"/>
    <w:rsid w:val="0059412E"/>
    <w:rsid w:val="00595CF0"/>
    <w:rsid w:val="00595FF1"/>
    <w:rsid w:val="00596B37"/>
    <w:rsid w:val="005A314C"/>
    <w:rsid w:val="005A3691"/>
    <w:rsid w:val="005B21D0"/>
    <w:rsid w:val="005B269A"/>
    <w:rsid w:val="005B65F7"/>
    <w:rsid w:val="005C1EB8"/>
    <w:rsid w:val="005C5335"/>
    <w:rsid w:val="005C5E33"/>
    <w:rsid w:val="005C66C3"/>
    <w:rsid w:val="005C7F8C"/>
    <w:rsid w:val="005D0D28"/>
    <w:rsid w:val="005D3F37"/>
    <w:rsid w:val="005D7F18"/>
    <w:rsid w:val="005E049B"/>
    <w:rsid w:val="005E0C97"/>
    <w:rsid w:val="005F1038"/>
    <w:rsid w:val="005F2923"/>
    <w:rsid w:val="0060027D"/>
    <w:rsid w:val="0060187E"/>
    <w:rsid w:val="00607674"/>
    <w:rsid w:val="00611F7D"/>
    <w:rsid w:val="006138A5"/>
    <w:rsid w:val="00614207"/>
    <w:rsid w:val="00614B4D"/>
    <w:rsid w:val="00616CA7"/>
    <w:rsid w:val="00622B55"/>
    <w:rsid w:val="00624BBC"/>
    <w:rsid w:val="00625DED"/>
    <w:rsid w:val="00627079"/>
    <w:rsid w:val="0063717F"/>
    <w:rsid w:val="00640A57"/>
    <w:rsid w:val="0064116C"/>
    <w:rsid w:val="00643680"/>
    <w:rsid w:val="006444F8"/>
    <w:rsid w:val="0064636A"/>
    <w:rsid w:val="00646E4E"/>
    <w:rsid w:val="00651186"/>
    <w:rsid w:val="00652E37"/>
    <w:rsid w:val="0065401E"/>
    <w:rsid w:val="006564CD"/>
    <w:rsid w:val="006571BF"/>
    <w:rsid w:val="00661373"/>
    <w:rsid w:val="006832CC"/>
    <w:rsid w:val="00683DEE"/>
    <w:rsid w:val="00684F81"/>
    <w:rsid w:val="0068780E"/>
    <w:rsid w:val="00691123"/>
    <w:rsid w:val="00693DDC"/>
    <w:rsid w:val="00694F47"/>
    <w:rsid w:val="006A10C6"/>
    <w:rsid w:val="006A3239"/>
    <w:rsid w:val="006A41FA"/>
    <w:rsid w:val="006A57D5"/>
    <w:rsid w:val="006B24BB"/>
    <w:rsid w:val="006B6092"/>
    <w:rsid w:val="006C13EB"/>
    <w:rsid w:val="006C1A6C"/>
    <w:rsid w:val="006C557B"/>
    <w:rsid w:val="006C64C1"/>
    <w:rsid w:val="006C66C8"/>
    <w:rsid w:val="006C7C85"/>
    <w:rsid w:val="006D0E30"/>
    <w:rsid w:val="006D205A"/>
    <w:rsid w:val="006D402A"/>
    <w:rsid w:val="006E72A0"/>
    <w:rsid w:val="006F1B5F"/>
    <w:rsid w:val="006F4632"/>
    <w:rsid w:val="006F745C"/>
    <w:rsid w:val="00703723"/>
    <w:rsid w:val="007064CB"/>
    <w:rsid w:val="00710194"/>
    <w:rsid w:val="00712115"/>
    <w:rsid w:val="00717654"/>
    <w:rsid w:val="00717ACB"/>
    <w:rsid w:val="0072650E"/>
    <w:rsid w:val="00730764"/>
    <w:rsid w:val="007326D8"/>
    <w:rsid w:val="00733729"/>
    <w:rsid w:val="00737949"/>
    <w:rsid w:val="007402F3"/>
    <w:rsid w:val="00740557"/>
    <w:rsid w:val="00740836"/>
    <w:rsid w:val="007438A0"/>
    <w:rsid w:val="0074564C"/>
    <w:rsid w:val="00747647"/>
    <w:rsid w:val="00751537"/>
    <w:rsid w:val="007533FA"/>
    <w:rsid w:val="00762F4E"/>
    <w:rsid w:val="007635FA"/>
    <w:rsid w:val="007647C3"/>
    <w:rsid w:val="0076626C"/>
    <w:rsid w:val="00767EF7"/>
    <w:rsid w:val="007711D0"/>
    <w:rsid w:val="00771E1C"/>
    <w:rsid w:val="007730A4"/>
    <w:rsid w:val="00773C99"/>
    <w:rsid w:val="00776338"/>
    <w:rsid w:val="00781EBA"/>
    <w:rsid w:val="00782B33"/>
    <w:rsid w:val="007859AB"/>
    <w:rsid w:val="00786DDB"/>
    <w:rsid w:val="007949C4"/>
    <w:rsid w:val="00794E77"/>
    <w:rsid w:val="00795038"/>
    <w:rsid w:val="0079507C"/>
    <w:rsid w:val="00796263"/>
    <w:rsid w:val="007A2CE7"/>
    <w:rsid w:val="007A30C0"/>
    <w:rsid w:val="007A7562"/>
    <w:rsid w:val="007B418E"/>
    <w:rsid w:val="007B59E4"/>
    <w:rsid w:val="007C3917"/>
    <w:rsid w:val="007C40B6"/>
    <w:rsid w:val="007C4D0E"/>
    <w:rsid w:val="007C72B0"/>
    <w:rsid w:val="007D1218"/>
    <w:rsid w:val="007D2709"/>
    <w:rsid w:val="007D39A0"/>
    <w:rsid w:val="007D5B46"/>
    <w:rsid w:val="007E1C8C"/>
    <w:rsid w:val="007E3433"/>
    <w:rsid w:val="007E5D43"/>
    <w:rsid w:val="007E5FAB"/>
    <w:rsid w:val="007E60B8"/>
    <w:rsid w:val="007E75EF"/>
    <w:rsid w:val="007F08B6"/>
    <w:rsid w:val="007F2299"/>
    <w:rsid w:val="007F474D"/>
    <w:rsid w:val="007F5CC1"/>
    <w:rsid w:val="007F630B"/>
    <w:rsid w:val="007F7473"/>
    <w:rsid w:val="007F7CEE"/>
    <w:rsid w:val="00800892"/>
    <w:rsid w:val="008026DF"/>
    <w:rsid w:val="008051B5"/>
    <w:rsid w:val="00805652"/>
    <w:rsid w:val="00810471"/>
    <w:rsid w:val="008109A7"/>
    <w:rsid w:val="00814977"/>
    <w:rsid w:val="008178FE"/>
    <w:rsid w:val="008213AB"/>
    <w:rsid w:val="008249A7"/>
    <w:rsid w:val="00825A49"/>
    <w:rsid w:val="00826D33"/>
    <w:rsid w:val="00827832"/>
    <w:rsid w:val="00827FAF"/>
    <w:rsid w:val="00834E4C"/>
    <w:rsid w:val="0083594C"/>
    <w:rsid w:val="00837FF5"/>
    <w:rsid w:val="008514F1"/>
    <w:rsid w:val="0085474E"/>
    <w:rsid w:val="00854869"/>
    <w:rsid w:val="00855219"/>
    <w:rsid w:val="0085588C"/>
    <w:rsid w:val="00855AC7"/>
    <w:rsid w:val="0085663A"/>
    <w:rsid w:val="00862BD0"/>
    <w:rsid w:val="008637B9"/>
    <w:rsid w:val="00866621"/>
    <w:rsid w:val="00867C2B"/>
    <w:rsid w:val="00867D94"/>
    <w:rsid w:val="00871183"/>
    <w:rsid w:val="00871C2B"/>
    <w:rsid w:val="008753EB"/>
    <w:rsid w:val="00883E38"/>
    <w:rsid w:val="008872A1"/>
    <w:rsid w:val="0089230B"/>
    <w:rsid w:val="0089326F"/>
    <w:rsid w:val="00896F6F"/>
    <w:rsid w:val="008A08DE"/>
    <w:rsid w:val="008A1733"/>
    <w:rsid w:val="008A505C"/>
    <w:rsid w:val="008B605E"/>
    <w:rsid w:val="008B7D33"/>
    <w:rsid w:val="008C0DE1"/>
    <w:rsid w:val="008C261E"/>
    <w:rsid w:val="008C551F"/>
    <w:rsid w:val="008C5F84"/>
    <w:rsid w:val="008D27BD"/>
    <w:rsid w:val="008D6A43"/>
    <w:rsid w:val="008E22D9"/>
    <w:rsid w:val="008E38DA"/>
    <w:rsid w:val="008E7DD8"/>
    <w:rsid w:val="008F2A41"/>
    <w:rsid w:val="008F5B96"/>
    <w:rsid w:val="008F6EED"/>
    <w:rsid w:val="009009F1"/>
    <w:rsid w:val="00900CA9"/>
    <w:rsid w:val="00902FFA"/>
    <w:rsid w:val="0090604A"/>
    <w:rsid w:val="00906CF9"/>
    <w:rsid w:val="009100C2"/>
    <w:rsid w:val="0091188C"/>
    <w:rsid w:val="00912B26"/>
    <w:rsid w:val="00913EC8"/>
    <w:rsid w:val="009205E5"/>
    <w:rsid w:val="00923973"/>
    <w:rsid w:val="00924A37"/>
    <w:rsid w:val="00935A52"/>
    <w:rsid w:val="009365F9"/>
    <w:rsid w:val="009413F2"/>
    <w:rsid w:val="009435A9"/>
    <w:rsid w:val="00943BBB"/>
    <w:rsid w:val="00945B40"/>
    <w:rsid w:val="0094704D"/>
    <w:rsid w:val="00953A5D"/>
    <w:rsid w:val="00956536"/>
    <w:rsid w:val="00960C7B"/>
    <w:rsid w:val="00963B6B"/>
    <w:rsid w:val="00963F0F"/>
    <w:rsid w:val="00966E45"/>
    <w:rsid w:val="0097703D"/>
    <w:rsid w:val="00980CF7"/>
    <w:rsid w:val="00980FB9"/>
    <w:rsid w:val="00983C18"/>
    <w:rsid w:val="00990727"/>
    <w:rsid w:val="00990FEC"/>
    <w:rsid w:val="00995066"/>
    <w:rsid w:val="00995D39"/>
    <w:rsid w:val="009960A6"/>
    <w:rsid w:val="009A08F8"/>
    <w:rsid w:val="009A37A7"/>
    <w:rsid w:val="009A5D72"/>
    <w:rsid w:val="009A7627"/>
    <w:rsid w:val="009B2CD2"/>
    <w:rsid w:val="009B4F53"/>
    <w:rsid w:val="009B5727"/>
    <w:rsid w:val="009C0C17"/>
    <w:rsid w:val="009C7F15"/>
    <w:rsid w:val="009D2F30"/>
    <w:rsid w:val="009D6393"/>
    <w:rsid w:val="009E2F24"/>
    <w:rsid w:val="009E49EC"/>
    <w:rsid w:val="009E6C2D"/>
    <w:rsid w:val="009E7E18"/>
    <w:rsid w:val="009F0675"/>
    <w:rsid w:val="009F1183"/>
    <w:rsid w:val="009F347A"/>
    <w:rsid w:val="009F3498"/>
    <w:rsid w:val="009F3C26"/>
    <w:rsid w:val="009F49B4"/>
    <w:rsid w:val="009F5B2B"/>
    <w:rsid w:val="00A006FE"/>
    <w:rsid w:val="00A06DB7"/>
    <w:rsid w:val="00A07937"/>
    <w:rsid w:val="00A10F8F"/>
    <w:rsid w:val="00A152FD"/>
    <w:rsid w:val="00A15605"/>
    <w:rsid w:val="00A15CAA"/>
    <w:rsid w:val="00A21BA7"/>
    <w:rsid w:val="00A237B9"/>
    <w:rsid w:val="00A25A99"/>
    <w:rsid w:val="00A350D6"/>
    <w:rsid w:val="00A3738A"/>
    <w:rsid w:val="00A42062"/>
    <w:rsid w:val="00A42A7C"/>
    <w:rsid w:val="00A43094"/>
    <w:rsid w:val="00A431DE"/>
    <w:rsid w:val="00A448DB"/>
    <w:rsid w:val="00A47B4E"/>
    <w:rsid w:val="00A47F92"/>
    <w:rsid w:val="00A5483B"/>
    <w:rsid w:val="00A630A6"/>
    <w:rsid w:val="00A6578D"/>
    <w:rsid w:val="00A65C9D"/>
    <w:rsid w:val="00A722A4"/>
    <w:rsid w:val="00A771D9"/>
    <w:rsid w:val="00A776A2"/>
    <w:rsid w:val="00A805E0"/>
    <w:rsid w:val="00A80A80"/>
    <w:rsid w:val="00A832CA"/>
    <w:rsid w:val="00A836EC"/>
    <w:rsid w:val="00A9164D"/>
    <w:rsid w:val="00AA15D8"/>
    <w:rsid w:val="00AA3F79"/>
    <w:rsid w:val="00AA684F"/>
    <w:rsid w:val="00AB4BDD"/>
    <w:rsid w:val="00AB5574"/>
    <w:rsid w:val="00AB5D75"/>
    <w:rsid w:val="00AB7445"/>
    <w:rsid w:val="00AB7F2E"/>
    <w:rsid w:val="00AC210D"/>
    <w:rsid w:val="00AC3664"/>
    <w:rsid w:val="00AC437F"/>
    <w:rsid w:val="00AC5F39"/>
    <w:rsid w:val="00AC6888"/>
    <w:rsid w:val="00AD2870"/>
    <w:rsid w:val="00AD352B"/>
    <w:rsid w:val="00AD463A"/>
    <w:rsid w:val="00AE0D3F"/>
    <w:rsid w:val="00AE34E0"/>
    <w:rsid w:val="00AE6060"/>
    <w:rsid w:val="00AE672D"/>
    <w:rsid w:val="00AF1C31"/>
    <w:rsid w:val="00AF298F"/>
    <w:rsid w:val="00AF3133"/>
    <w:rsid w:val="00AF38BF"/>
    <w:rsid w:val="00B0168F"/>
    <w:rsid w:val="00B01F3B"/>
    <w:rsid w:val="00B02A50"/>
    <w:rsid w:val="00B04477"/>
    <w:rsid w:val="00B04A93"/>
    <w:rsid w:val="00B0590E"/>
    <w:rsid w:val="00B116AF"/>
    <w:rsid w:val="00B17F60"/>
    <w:rsid w:val="00B17F81"/>
    <w:rsid w:val="00B22A9C"/>
    <w:rsid w:val="00B24CD4"/>
    <w:rsid w:val="00B34C5B"/>
    <w:rsid w:val="00B36531"/>
    <w:rsid w:val="00B37C30"/>
    <w:rsid w:val="00B50DC7"/>
    <w:rsid w:val="00B53B99"/>
    <w:rsid w:val="00B5400F"/>
    <w:rsid w:val="00B543D9"/>
    <w:rsid w:val="00B56333"/>
    <w:rsid w:val="00B6026A"/>
    <w:rsid w:val="00B60E26"/>
    <w:rsid w:val="00B633A2"/>
    <w:rsid w:val="00B64A86"/>
    <w:rsid w:val="00B67E2F"/>
    <w:rsid w:val="00B70EDB"/>
    <w:rsid w:val="00B73E32"/>
    <w:rsid w:val="00B754D5"/>
    <w:rsid w:val="00B75CB8"/>
    <w:rsid w:val="00B76C98"/>
    <w:rsid w:val="00B8433A"/>
    <w:rsid w:val="00B85909"/>
    <w:rsid w:val="00B9013B"/>
    <w:rsid w:val="00B902B8"/>
    <w:rsid w:val="00B90858"/>
    <w:rsid w:val="00B92BA4"/>
    <w:rsid w:val="00B92D06"/>
    <w:rsid w:val="00B97FED"/>
    <w:rsid w:val="00BA1AF1"/>
    <w:rsid w:val="00BA2C06"/>
    <w:rsid w:val="00BA305F"/>
    <w:rsid w:val="00BA4915"/>
    <w:rsid w:val="00BA5C79"/>
    <w:rsid w:val="00BA7253"/>
    <w:rsid w:val="00BA74E0"/>
    <w:rsid w:val="00BB074E"/>
    <w:rsid w:val="00BB4324"/>
    <w:rsid w:val="00BB5CBF"/>
    <w:rsid w:val="00BB5EBC"/>
    <w:rsid w:val="00BB742B"/>
    <w:rsid w:val="00BC1CDC"/>
    <w:rsid w:val="00BC28C3"/>
    <w:rsid w:val="00BC55B1"/>
    <w:rsid w:val="00BC7B01"/>
    <w:rsid w:val="00BD0D4F"/>
    <w:rsid w:val="00BD123F"/>
    <w:rsid w:val="00BD3441"/>
    <w:rsid w:val="00BD442D"/>
    <w:rsid w:val="00BD4C98"/>
    <w:rsid w:val="00BE18EB"/>
    <w:rsid w:val="00BE3754"/>
    <w:rsid w:val="00BE76B2"/>
    <w:rsid w:val="00BE7826"/>
    <w:rsid w:val="00BF4A89"/>
    <w:rsid w:val="00C008EC"/>
    <w:rsid w:val="00C025B5"/>
    <w:rsid w:val="00C030C9"/>
    <w:rsid w:val="00C1208F"/>
    <w:rsid w:val="00C126AC"/>
    <w:rsid w:val="00C12ACE"/>
    <w:rsid w:val="00C31BC6"/>
    <w:rsid w:val="00C3325C"/>
    <w:rsid w:val="00C33504"/>
    <w:rsid w:val="00C35139"/>
    <w:rsid w:val="00C3581F"/>
    <w:rsid w:val="00C36209"/>
    <w:rsid w:val="00C36D3A"/>
    <w:rsid w:val="00C37F87"/>
    <w:rsid w:val="00C408CB"/>
    <w:rsid w:val="00C41A82"/>
    <w:rsid w:val="00C43156"/>
    <w:rsid w:val="00C446B2"/>
    <w:rsid w:val="00C45CA0"/>
    <w:rsid w:val="00C47B51"/>
    <w:rsid w:val="00C51207"/>
    <w:rsid w:val="00C5277B"/>
    <w:rsid w:val="00C52894"/>
    <w:rsid w:val="00C52E38"/>
    <w:rsid w:val="00C531D2"/>
    <w:rsid w:val="00C61395"/>
    <w:rsid w:val="00C61DAF"/>
    <w:rsid w:val="00C620C1"/>
    <w:rsid w:val="00C62709"/>
    <w:rsid w:val="00C63217"/>
    <w:rsid w:val="00C658D1"/>
    <w:rsid w:val="00C7059A"/>
    <w:rsid w:val="00C75738"/>
    <w:rsid w:val="00C75A8C"/>
    <w:rsid w:val="00C82575"/>
    <w:rsid w:val="00C825C6"/>
    <w:rsid w:val="00C94132"/>
    <w:rsid w:val="00C97BAB"/>
    <w:rsid w:val="00CA1E0B"/>
    <w:rsid w:val="00CA5F46"/>
    <w:rsid w:val="00CB05AC"/>
    <w:rsid w:val="00CB3DEA"/>
    <w:rsid w:val="00CB411A"/>
    <w:rsid w:val="00CC18C0"/>
    <w:rsid w:val="00CD0E3E"/>
    <w:rsid w:val="00CD31BC"/>
    <w:rsid w:val="00CD6C61"/>
    <w:rsid w:val="00CE15F6"/>
    <w:rsid w:val="00CE22B3"/>
    <w:rsid w:val="00CE337D"/>
    <w:rsid w:val="00CE42EA"/>
    <w:rsid w:val="00CF1D3A"/>
    <w:rsid w:val="00CF5103"/>
    <w:rsid w:val="00CF6B30"/>
    <w:rsid w:val="00D06249"/>
    <w:rsid w:val="00D068E3"/>
    <w:rsid w:val="00D10456"/>
    <w:rsid w:val="00D1096E"/>
    <w:rsid w:val="00D14240"/>
    <w:rsid w:val="00D168EA"/>
    <w:rsid w:val="00D16FF1"/>
    <w:rsid w:val="00D2020B"/>
    <w:rsid w:val="00D21FEB"/>
    <w:rsid w:val="00D23191"/>
    <w:rsid w:val="00D2348B"/>
    <w:rsid w:val="00D242AD"/>
    <w:rsid w:val="00D27575"/>
    <w:rsid w:val="00D2793E"/>
    <w:rsid w:val="00D36609"/>
    <w:rsid w:val="00D403AC"/>
    <w:rsid w:val="00D40BE6"/>
    <w:rsid w:val="00D43E7B"/>
    <w:rsid w:val="00D4593F"/>
    <w:rsid w:val="00D45AB8"/>
    <w:rsid w:val="00D52A26"/>
    <w:rsid w:val="00D52BB5"/>
    <w:rsid w:val="00D542F9"/>
    <w:rsid w:val="00D55247"/>
    <w:rsid w:val="00D6115F"/>
    <w:rsid w:val="00D61E7B"/>
    <w:rsid w:val="00D62DC2"/>
    <w:rsid w:val="00D63229"/>
    <w:rsid w:val="00D65E39"/>
    <w:rsid w:val="00D6685B"/>
    <w:rsid w:val="00D7327C"/>
    <w:rsid w:val="00D73F58"/>
    <w:rsid w:val="00D7585F"/>
    <w:rsid w:val="00D77D17"/>
    <w:rsid w:val="00D80B88"/>
    <w:rsid w:val="00D8222C"/>
    <w:rsid w:val="00D83673"/>
    <w:rsid w:val="00D83E49"/>
    <w:rsid w:val="00D91215"/>
    <w:rsid w:val="00D91F7B"/>
    <w:rsid w:val="00D9411A"/>
    <w:rsid w:val="00D958DD"/>
    <w:rsid w:val="00DA1497"/>
    <w:rsid w:val="00DA1911"/>
    <w:rsid w:val="00DA3AC9"/>
    <w:rsid w:val="00DA7921"/>
    <w:rsid w:val="00DB28F4"/>
    <w:rsid w:val="00DB432D"/>
    <w:rsid w:val="00DB6C60"/>
    <w:rsid w:val="00DC1D8D"/>
    <w:rsid w:val="00DC4D04"/>
    <w:rsid w:val="00DC563C"/>
    <w:rsid w:val="00DD03FE"/>
    <w:rsid w:val="00DD09CF"/>
    <w:rsid w:val="00DD493E"/>
    <w:rsid w:val="00DD4D2B"/>
    <w:rsid w:val="00DD6106"/>
    <w:rsid w:val="00DD7AC7"/>
    <w:rsid w:val="00DD7FB9"/>
    <w:rsid w:val="00DE06AA"/>
    <w:rsid w:val="00DE09B6"/>
    <w:rsid w:val="00DE3232"/>
    <w:rsid w:val="00DE5595"/>
    <w:rsid w:val="00DF13DE"/>
    <w:rsid w:val="00DF5136"/>
    <w:rsid w:val="00DF518E"/>
    <w:rsid w:val="00DF74C7"/>
    <w:rsid w:val="00E00B38"/>
    <w:rsid w:val="00E0252F"/>
    <w:rsid w:val="00E032C2"/>
    <w:rsid w:val="00E03352"/>
    <w:rsid w:val="00E15DFD"/>
    <w:rsid w:val="00E21ECA"/>
    <w:rsid w:val="00E26DD3"/>
    <w:rsid w:val="00E30989"/>
    <w:rsid w:val="00E311D6"/>
    <w:rsid w:val="00E341D6"/>
    <w:rsid w:val="00E34751"/>
    <w:rsid w:val="00E365CF"/>
    <w:rsid w:val="00E420F3"/>
    <w:rsid w:val="00E44BAB"/>
    <w:rsid w:val="00E514C2"/>
    <w:rsid w:val="00E51BBC"/>
    <w:rsid w:val="00E560CD"/>
    <w:rsid w:val="00E57F93"/>
    <w:rsid w:val="00E607DB"/>
    <w:rsid w:val="00E6208F"/>
    <w:rsid w:val="00E6216A"/>
    <w:rsid w:val="00E62E0A"/>
    <w:rsid w:val="00E71B55"/>
    <w:rsid w:val="00E71C6D"/>
    <w:rsid w:val="00E772D7"/>
    <w:rsid w:val="00E82531"/>
    <w:rsid w:val="00E82F24"/>
    <w:rsid w:val="00E877CE"/>
    <w:rsid w:val="00E9037E"/>
    <w:rsid w:val="00E90AF9"/>
    <w:rsid w:val="00E90EA6"/>
    <w:rsid w:val="00E90F29"/>
    <w:rsid w:val="00E96695"/>
    <w:rsid w:val="00E972D5"/>
    <w:rsid w:val="00EA1175"/>
    <w:rsid w:val="00EA1AF3"/>
    <w:rsid w:val="00EA5806"/>
    <w:rsid w:val="00EB2408"/>
    <w:rsid w:val="00EB3E5B"/>
    <w:rsid w:val="00EB7118"/>
    <w:rsid w:val="00EB7E50"/>
    <w:rsid w:val="00EC272C"/>
    <w:rsid w:val="00EC32FC"/>
    <w:rsid w:val="00EC561C"/>
    <w:rsid w:val="00EC6CF8"/>
    <w:rsid w:val="00ED0DB9"/>
    <w:rsid w:val="00ED60F7"/>
    <w:rsid w:val="00ED7142"/>
    <w:rsid w:val="00EE0345"/>
    <w:rsid w:val="00F01D96"/>
    <w:rsid w:val="00F0313E"/>
    <w:rsid w:val="00F04FD7"/>
    <w:rsid w:val="00F06CB6"/>
    <w:rsid w:val="00F07912"/>
    <w:rsid w:val="00F14DDB"/>
    <w:rsid w:val="00F155BF"/>
    <w:rsid w:val="00F15E80"/>
    <w:rsid w:val="00F16D3D"/>
    <w:rsid w:val="00F17305"/>
    <w:rsid w:val="00F21D92"/>
    <w:rsid w:val="00F24063"/>
    <w:rsid w:val="00F25F10"/>
    <w:rsid w:val="00F32D12"/>
    <w:rsid w:val="00F35B2C"/>
    <w:rsid w:val="00F35BCC"/>
    <w:rsid w:val="00F35D57"/>
    <w:rsid w:val="00F376B6"/>
    <w:rsid w:val="00F46710"/>
    <w:rsid w:val="00F5059E"/>
    <w:rsid w:val="00F51BD6"/>
    <w:rsid w:val="00F60C1C"/>
    <w:rsid w:val="00F60CEF"/>
    <w:rsid w:val="00F66193"/>
    <w:rsid w:val="00F72825"/>
    <w:rsid w:val="00F72B76"/>
    <w:rsid w:val="00F76E78"/>
    <w:rsid w:val="00F77344"/>
    <w:rsid w:val="00F80B79"/>
    <w:rsid w:val="00F81A3B"/>
    <w:rsid w:val="00F83608"/>
    <w:rsid w:val="00F83949"/>
    <w:rsid w:val="00F91B93"/>
    <w:rsid w:val="00F92AB4"/>
    <w:rsid w:val="00F93611"/>
    <w:rsid w:val="00F94C21"/>
    <w:rsid w:val="00F96478"/>
    <w:rsid w:val="00F973D0"/>
    <w:rsid w:val="00FA11F7"/>
    <w:rsid w:val="00FA2626"/>
    <w:rsid w:val="00FA2C93"/>
    <w:rsid w:val="00FA3503"/>
    <w:rsid w:val="00FA6896"/>
    <w:rsid w:val="00FB2D35"/>
    <w:rsid w:val="00FB5147"/>
    <w:rsid w:val="00FC5C4A"/>
    <w:rsid w:val="00FC6127"/>
    <w:rsid w:val="00FC79C6"/>
    <w:rsid w:val="00FD0727"/>
    <w:rsid w:val="00FD56B6"/>
    <w:rsid w:val="00FE02E7"/>
    <w:rsid w:val="00FE0D42"/>
    <w:rsid w:val="00FF15B8"/>
    <w:rsid w:val="00FF1CD3"/>
    <w:rsid w:val="00FF56C9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2BC0D2"/>
  <w15:docId w15:val="{EC68A55B-6E10-4AEA-A8E2-DACA26E34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CH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4E0"/>
    <w:pPr>
      <w:spacing w:before="160" w:after="0" w:line="480" w:lineRule="auto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4AC"/>
    <w:pPr>
      <w:spacing w:before="240" w:after="0" w:line="480" w:lineRule="auto"/>
      <w:outlineLvl w:val="1"/>
    </w:pPr>
    <w:rPr>
      <w:b/>
      <w:lang w:val="en-GB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5753D0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53D0"/>
    <w:rPr>
      <w:b/>
      <w:bCs/>
      <w:i/>
      <w:i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desc">
    <w:name w:val="desc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tails">
    <w:name w:val="details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jrnl">
    <w:name w:val="jrnl"/>
    <w:basedOn w:val="DefaultParagraphFont"/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lid-translation">
    <w:name w:val="tlid-translation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LineNumber">
    <w:name w:val="line number"/>
    <w:basedOn w:val="DefaultParagraphFont"/>
    <w:uiPriority w:val="99"/>
    <w:semiHidden/>
    <w:unhideWhenUsed/>
    <w:rPr>
      <w:color w:val="808080" w:themeColor="background1" w:themeShade="80"/>
    </w:rPr>
  </w:style>
  <w:style w:type="character" w:customStyle="1" w:styleId="Heading1Char">
    <w:name w:val="Heading 1 Char"/>
    <w:basedOn w:val="DefaultParagraphFont"/>
    <w:link w:val="Heading1"/>
    <w:uiPriority w:val="9"/>
    <w:rsid w:val="00AE34E0"/>
    <w:rPr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34AC"/>
    <w:rPr>
      <w:b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">
    <w:name w:val="Table"/>
    <w:semiHidden/>
    <w:unhideWhenUsed/>
    <w:qFormat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customStyle="1" w:styleId="xhighlight">
    <w:name w:val="x_highlight"/>
    <w:basedOn w:val="DefaultParagraphFont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2D6072"/>
    <w:rPr>
      <w:i/>
      <w:iCs/>
    </w:rPr>
  </w:style>
  <w:style w:type="character" w:customStyle="1" w:styleId="author">
    <w:name w:val="author"/>
    <w:basedOn w:val="DefaultParagraphFont"/>
    <w:rsid w:val="002D6072"/>
  </w:style>
  <w:style w:type="character" w:customStyle="1" w:styleId="pubyear">
    <w:name w:val="pubyear"/>
    <w:basedOn w:val="DefaultParagraphFont"/>
    <w:rsid w:val="002D6072"/>
  </w:style>
  <w:style w:type="character" w:customStyle="1" w:styleId="articletitle">
    <w:name w:val="articletitle"/>
    <w:basedOn w:val="DefaultParagraphFont"/>
    <w:rsid w:val="002D6072"/>
  </w:style>
  <w:style w:type="character" w:customStyle="1" w:styleId="journaltitle">
    <w:name w:val="journaltitle"/>
    <w:basedOn w:val="DefaultParagraphFont"/>
    <w:rsid w:val="002D6072"/>
  </w:style>
  <w:style w:type="character" w:customStyle="1" w:styleId="vol">
    <w:name w:val="vol"/>
    <w:basedOn w:val="DefaultParagraphFont"/>
    <w:rsid w:val="002D6072"/>
  </w:style>
  <w:style w:type="character" w:customStyle="1" w:styleId="pagefirst">
    <w:name w:val="pagefirst"/>
    <w:basedOn w:val="DefaultParagraphFont"/>
    <w:rsid w:val="002D6072"/>
  </w:style>
  <w:style w:type="character" w:customStyle="1" w:styleId="pagelast">
    <w:name w:val="pagelast"/>
    <w:basedOn w:val="DefaultParagraphFont"/>
    <w:rsid w:val="002D6072"/>
  </w:style>
  <w:style w:type="paragraph" w:styleId="BodyText">
    <w:name w:val="Body Text"/>
    <w:basedOn w:val="Normal"/>
    <w:link w:val="BodyTextChar"/>
    <w:qFormat/>
    <w:rsid w:val="009F34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right" w:pos="8640"/>
      </w:tabs>
      <w:spacing w:after="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9F347A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F4A89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2A01E1"/>
    <w:pPr>
      <w:tabs>
        <w:tab w:val="clear" w:pos="8640"/>
      </w:tabs>
      <w:spacing w:before="180" w:after="180" w:line="240" w:lineRule="auto"/>
    </w:pPr>
    <w:rPr>
      <w:rFonts w:eastAsiaTheme="minorHAnsi" w:cstheme="minorBidi"/>
      <w:sz w:val="20"/>
      <w:szCs w:val="24"/>
      <w:lang w:val="en-US"/>
    </w:rPr>
  </w:style>
  <w:style w:type="paragraph" w:customStyle="1" w:styleId="Compact">
    <w:name w:val="Compact"/>
    <w:basedOn w:val="BodyText"/>
    <w:qFormat/>
    <w:rsid w:val="002A01E1"/>
    <w:pPr>
      <w:tabs>
        <w:tab w:val="clear" w:pos="8640"/>
      </w:tabs>
      <w:spacing w:before="36" w:after="36" w:line="240" w:lineRule="auto"/>
    </w:pPr>
    <w:rPr>
      <w:rFonts w:eastAsiaTheme="minorHAnsi" w:cstheme="minorBidi"/>
      <w:sz w:val="20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44434"/>
    <w:rPr>
      <w:i/>
      <w:iCs/>
    </w:rPr>
  </w:style>
  <w:style w:type="character" w:customStyle="1" w:styleId="VerbatimChar">
    <w:name w:val="Verbatim Char"/>
    <w:basedOn w:val="DefaultParagraphFont"/>
    <w:link w:val="SourceCode"/>
    <w:rsid w:val="007064C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064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9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3035A-BC24-44C7-B926-4FEB41D77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Katrin</dc:creator>
  <cp:keywords/>
  <dc:description/>
  <cp:lastModifiedBy>Joshua Nicolini</cp:lastModifiedBy>
  <cp:revision>2</cp:revision>
  <cp:lastPrinted>2021-04-26T14:37:00Z</cp:lastPrinted>
  <dcterms:created xsi:type="dcterms:W3CDTF">2021-06-25T08:10:00Z</dcterms:created>
  <dcterms:modified xsi:type="dcterms:W3CDTF">2021-06-2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8ea7c9-733f-3217-a380-817bc48418a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psychiatric-research</vt:lpwstr>
  </property>
  <property fmtid="{D5CDD505-2E9C-101B-9397-08002B2CF9AE}" pid="20" name="Mendeley Recent Style Name 7_1">
    <vt:lpwstr>Journal of Psychiatric Research</vt:lpwstr>
  </property>
  <property fmtid="{D5CDD505-2E9C-101B-9397-08002B2CF9AE}" pid="21" name="Mendeley Recent Style Id 8_1">
    <vt:lpwstr>http://www.zotero.org/styles/translational-psychiatry</vt:lpwstr>
  </property>
  <property fmtid="{D5CDD505-2E9C-101B-9397-08002B2CF9AE}" pid="22" name="Mendeley Recent Style Name 8_1">
    <vt:lpwstr>Translational Psychiatr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